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2309"/>
        <w:gridCol w:w="1441"/>
        <w:gridCol w:w="1585"/>
        <w:gridCol w:w="1585"/>
        <w:gridCol w:w="1586"/>
      </w:tblGrid>
      <w:tr w:rsidR="009105D7" w:rsidRPr="0029390C" w:rsidTr="004F2201">
        <w:trPr>
          <w:trHeight w:val="28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6 Table. Correlation coefficients between AGB and precipitation for different grassland types in different seaso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.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ssland 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dow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ical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rt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7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e mead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9105D7" w:rsidRPr="0029390C" w:rsidTr="004F2201">
        <w:trPr>
          <w:trHeight w:val="28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mead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5D7" w:rsidRPr="0029390C" w:rsidRDefault="009105D7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957" w:rsidRDefault="00883957" w:rsidP="009105D7">
      <w:r>
        <w:separator/>
      </w:r>
    </w:p>
  </w:endnote>
  <w:endnote w:type="continuationSeparator" w:id="0">
    <w:p w:rsidR="00883957" w:rsidRDefault="00883957" w:rsidP="0091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957" w:rsidRDefault="00883957" w:rsidP="009105D7">
      <w:r>
        <w:separator/>
      </w:r>
    </w:p>
  </w:footnote>
  <w:footnote w:type="continuationSeparator" w:id="0">
    <w:p w:rsidR="00883957" w:rsidRDefault="00883957" w:rsidP="00910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2B"/>
    <w:rsid w:val="00132C2B"/>
    <w:rsid w:val="007617CA"/>
    <w:rsid w:val="00883957"/>
    <w:rsid w:val="0091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A20A32-3212-425A-94BB-77314B71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0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nxu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12:00Z</dcterms:created>
  <dcterms:modified xsi:type="dcterms:W3CDTF">2024-12-04T11:12:00Z</dcterms:modified>
</cp:coreProperties>
</file>